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120" w:rsidRPr="00827B42" w:rsidRDefault="00314249" w:rsidP="00AB14E2">
      <w:pPr>
        <w:rPr>
          <w:rFonts w:eastAsiaTheme="minorEastAsia"/>
          <w:sz w:val="24"/>
          <w:szCs w:val="24"/>
        </w:rPr>
      </w:pPr>
      <w:proofErr w:type="gramStart"/>
      <w:r w:rsidRPr="00314249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31424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14249">
        <w:rPr>
          <w:rFonts w:ascii="Times New Roman" w:eastAsia="SimSun" w:hAnsi="Times New Roman" w:cs="Times New Roman"/>
          <w:b/>
          <w:kern w:val="2"/>
          <w:sz w:val="24"/>
          <w:szCs w:val="24"/>
        </w:rPr>
        <w:t>T</w:t>
      </w:r>
      <w:r w:rsidRPr="00314249">
        <w:rPr>
          <w:rFonts w:ascii="Times New Roman" w:eastAsia="SimSun" w:hAnsi="Times New Roman" w:cs="Times New Roman" w:hint="eastAsia"/>
          <w:b/>
          <w:kern w:val="2"/>
          <w:sz w:val="24"/>
          <w:szCs w:val="24"/>
        </w:rPr>
        <w:t xml:space="preserve">he results of </w:t>
      </w:r>
      <w:r w:rsidRPr="00314249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the </w:t>
      </w:r>
      <w:r w:rsidRPr="00314249">
        <w:rPr>
          <w:rFonts w:ascii="Times New Roman" w:eastAsia="SimSun" w:hAnsi="Times New Roman" w:cs="Times New Roman" w:hint="eastAsia"/>
          <w:b/>
          <w:kern w:val="2"/>
          <w:sz w:val="24"/>
          <w:szCs w:val="24"/>
        </w:rPr>
        <w:t>preliminary trials</w:t>
      </w:r>
      <w:r w:rsidRPr="00314249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.</w:t>
      </w:r>
      <w:proofErr w:type="gramEnd"/>
      <w:r w:rsidRPr="00314249">
        <w:rPr>
          <w:rFonts w:ascii="Times New Roman" w:eastAsiaTheme="minorEastAsia" w:hAnsi="Times New Roman" w:cs="Times New Roman"/>
          <w:b/>
          <w:kern w:val="2"/>
          <w:sz w:val="24"/>
          <w:szCs w:val="24"/>
        </w:rPr>
        <w:t xml:space="preserve"> </w:t>
      </w:r>
      <w:r w:rsidRPr="00314249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The effect of dietary replacement of ordinary rice with different rates of red yeast rice on enteric methane emission in goats </w:t>
      </w:r>
      <w:r w:rsidRPr="00314249">
        <w:rPr>
          <w:rFonts w:ascii="Times New Roman" w:eastAsiaTheme="minorEastAsia" w:hAnsi="Times New Roman" w:cs="Times New Roman"/>
          <w:sz w:val="24"/>
          <w:szCs w:val="24"/>
        </w:rPr>
        <w:t>(n=36).</w:t>
      </w:r>
    </w:p>
    <w:tbl>
      <w:tblPr>
        <w:tblW w:w="7578" w:type="dxa"/>
        <w:jc w:val="center"/>
        <w:tblInd w:w="12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897"/>
        <w:gridCol w:w="4681"/>
      </w:tblGrid>
      <w:tr w:rsidR="008650CF" w:rsidRPr="00822BDF" w:rsidTr="00827B42">
        <w:trPr>
          <w:trHeight w:val="536"/>
          <w:jc w:val="center"/>
        </w:trPr>
        <w:tc>
          <w:tcPr>
            <w:tcW w:w="2897" w:type="dxa"/>
            <w:tcBorders>
              <w:left w:val="nil"/>
              <w:bottom w:val="single" w:sz="4" w:space="0" w:color="auto"/>
              <w:right w:val="nil"/>
            </w:tcBorders>
          </w:tcPr>
          <w:p w:rsidR="008650CF" w:rsidRPr="00822BDF" w:rsidRDefault="008650CF" w:rsidP="00950A2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reatment</w:t>
            </w:r>
            <w:r w:rsidR="00E00D8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0CF" w:rsidRPr="00822BDF" w:rsidRDefault="008650CF" w:rsidP="008553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22BD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H</w:t>
            </w:r>
            <w:r w:rsidRPr="00822BDF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="006A6A60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emission</w:t>
            </w:r>
            <w:r w:rsidRPr="00822BD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/</w:t>
            </w:r>
            <w:r w:rsidR="0085533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</w:t>
            </w:r>
            <w:r w:rsidRPr="00822BD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y matter intake (g/kg)</w:t>
            </w:r>
            <w:r w:rsidR="0085533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00447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Control </w:t>
            </w:r>
            <w:bookmarkStart w:id="0" w:name="_GoBack"/>
            <w:bookmarkEnd w:id="0"/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A17120" w:rsidRDefault="006A6A60" w:rsidP="0085533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0.3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1.1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A1712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4% </w:t>
            </w:r>
            <w:r w:rsidR="00A17120">
              <w:rPr>
                <w:rFonts w:ascii="Times New Roman" w:eastAsiaTheme="minorEastAsia" w:hAnsi="SimSun" w:cs="Times New Roman" w:hint="eastAsia"/>
                <w:kern w:val="2"/>
                <w:sz w:val="24"/>
                <w:szCs w:val="24"/>
              </w:rPr>
              <w:t>group</w:t>
            </w:r>
            <w:r w:rsidR="00F8694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5D7173" w:rsidRDefault="006A6A60" w:rsidP="000044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0.4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1.0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5D717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5% </w:t>
            </w:r>
            <w:r w:rsidR="00A17120">
              <w:rPr>
                <w:rFonts w:ascii="Times New Roman" w:eastAsiaTheme="minorEastAsia" w:hAnsi="SimSun" w:cs="Times New Roman" w:hint="eastAsia"/>
                <w:kern w:val="2"/>
                <w:sz w:val="24"/>
                <w:szCs w:val="24"/>
              </w:rPr>
              <w:t>group</w:t>
            </w:r>
            <w:r w:rsidR="00F8694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5D7173" w:rsidRDefault="006A6A60" w:rsidP="00623CC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0.5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</w:t>
            </w:r>
            <w:r w:rsidR="00822BD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0.7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5D717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6% </w:t>
            </w:r>
            <w:r w:rsidR="00A17120">
              <w:rPr>
                <w:rFonts w:ascii="Times New Roman" w:eastAsiaTheme="minorEastAsia" w:hAnsi="SimSun" w:cs="Times New Roman" w:hint="eastAsia"/>
                <w:kern w:val="2"/>
                <w:sz w:val="24"/>
                <w:szCs w:val="24"/>
              </w:rPr>
              <w:t>group</w:t>
            </w:r>
            <w:r w:rsidR="00F8694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5D7173" w:rsidRDefault="006A6A60" w:rsidP="00623CC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0.7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</w:t>
            </w:r>
            <w:r w:rsidR="00822BD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1.0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5D7173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7% </w:t>
            </w:r>
            <w:r w:rsidR="00A17120">
              <w:rPr>
                <w:rFonts w:ascii="Times New Roman" w:eastAsiaTheme="minorEastAsia" w:hAnsi="SimSun" w:cs="Times New Roman" w:hint="eastAsia"/>
                <w:kern w:val="2"/>
                <w:sz w:val="24"/>
                <w:szCs w:val="24"/>
              </w:rPr>
              <w:t>group</w:t>
            </w:r>
            <w:r w:rsidRPr="00822BD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5D7173" w:rsidRDefault="006A6A60" w:rsidP="00623CC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0.2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</w:t>
            </w:r>
            <w:r w:rsidR="00822BD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0.9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A6A60" w:rsidRPr="00822BDF" w:rsidTr="00396099">
        <w:trPr>
          <w:trHeight w:val="441"/>
          <w:jc w:val="center"/>
        </w:trPr>
        <w:tc>
          <w:tcPr>
            <w:tcW w:w="2897" w:type="dxa"/>
            <w:tcBorders>
              <w:left w:val="nil"/>
              <w:right w:val="nil"/>
            </w:tcBorders>
          </w:tcPr>
          <w:p w:rsidR="006A6A60" w:rsidRPr="00822BDF" w:rsidRDefault="006A6A60" w:rsidP="005D7173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8% </w:t>
            </w:r>
            <w:r w:rsidR="00A17120">
              <w:rPr>
                <w:rFonts w:ascii="Times New Roman" w:eastAsiaTheme="minorEastAsia" w:hAnsi="SimSun" w:cs="Times New Roman" w:hint="eastAsia"/>
                <w:kern w:val="2"/>
                <w:sz w:val="24"/>
                <w:szCs w:val="24"/>
              </w:rPr>
              <w:t>group</w:t>
            </w:r>
            <w:r w:rsidR="00F8694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:rsidR="006A6A60" w:rsidRPr="005D7173" w:rsidRDefault="006A6A60" w:rsidP="005D71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</w:pPr>
            <w:r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8.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2</w:t>
            </w:r>
            <w:r w:rsidR="00822BDF" w:rsidRPr="00822BD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</w:t>
            </w:r>
            <w:r w:rsidR="00822BDF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1.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1</w:t>
            </w:r>
            <w:r w:rsidR="005D7173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 w:rsidR="008650CF" w:rsidRPr="00450FFA" w:rsidRDefault="00A17120" w:rsidP="00AB14E2">
      <w:pPr>
        <w:rPr>
          <w:rFonts w:ascii="Times New Roman" w:eastAsiaTheme="minorEastAsia" w:hAnsi="SimSun" w:cs="Times New Roman" w:hint="eastAsia"/>
          <w:kern w:val="2"/>
          <w:sz w:val="24"/>
          <w:szCs w:val="24"/>
        </w:rPr>
      </w:pPr>
      <w:r>
        <w:rPr>
          <w:rFonts w:ascii="Times New Roman" w:eastAsia="SimSun" w:hAnsi="SimSun" w:cs="Times New Roman" w:hint="eastAsia"/>
          <w:kern w:val="2"/>
          <w:sz w:val="24"/>
          <w:szCs w:val="24"/>
        </w:rPr>
        <w:t>*</w:t>
      </w:r>
      <w:r w:rsidR="00822BDF" w:rsidRPr="00822BDF">
        <w:rPr>
          <w:rFonts w:ascii="Times New Roman" w:eastAsia="SimSun" w:hAnsi="SimSun" w:cs="Times New Roman" w:hint="eastAsia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In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the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same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column,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values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with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different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superscripts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</w:t>
      </w:r>
      <w:r w:rsidR="00822BDF" w:rsidRPr="00822BDF">
        <w:rPr>
          <w:rFonts w:ascii="Times New Roman" w:eastAsia="SimSun" w:hAnsi="SimSun" w:cs="Times New Roman"/>
          <w:iCs/>
          <w:kern w:val="2"/>
          <w:sz w:val="24"/>
          <w:szCs w:val="24"/>
        </w:rPr>
        <w:t>mean</w:t>
      </w:r>
      <w:r w:rsidR="00822BDF" w:rsidRPr="00822BDF">
        <w:rPr>
          <w:rFonts w:ascii="Times New Roman" w:eastAsia="SimSun" w:hAnsi="SimSun" w:cs="Times New Roman"/>
          <w:kern w:val="2"/>
          <w:sz w:val="24"/>
          <w:szCs w:val="24"/>
        </w:rPr>
        <w:t xml:space="preserve"> significant difference (P&lt;0.05)</w:t>
      </w:r>
      <w:r w:rsidR="00450FFA">
        <w:rPr>
          <w:rFonts w:ascii="Times New Roman" w:eastAsiaTheme="minorEastAsia" w:hAnsi="SimSun" w:cs="Times New Roman" w:hint="eastAsia"/>
          <w:kern w:val="2"/>
          <w:sz w:val="24"/>
          <w:szCs w:val="24"/>
        </w:rPr>
        <w:t>.</w:t>
      </w:r>
    </w:p>
    <w:sectPr w:rsidR="008650CF" w:rsidRPr="00450FFA" w:rsidSect="001A7F3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494A" w:rsidRDefault="00E3494A" w:rsidP="00AB14E2">
      <w:r>
        <w:separator/>
      </w:r>
    </w:p>
  </w:endnote>
  <w:endnote w:type="continuationSeparator" w:id="0">
    <w:p w:rsidR="00E3494A" w:rsidRDefault="00E3494A" w:rsidP="00AB1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494A" w:rsidRDefault="00E3494A" w:rsidP="00AB14E2">
      <w:r>
        <w:separator/>
      </w:r>
    </w:p>
  </w:footnote>
  <w:footnote w:type="continuationSeparator" w:id="0">
    <w:p w:rsidR="00E3494A" w:rsidRDefault="00E3494A" w:rsidP="00AB14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4E2"/>
    <w:rsid w:val="000070F3"/>
    <w:rsid w:val="000233E8"/>
    <w:rsid w:val="00047B04"/>
    <w:rsid w:val="000518D1"/>
    <w:rsid w:val="0008364D"/>
    <w:rsid w:val="00091346"/>
    <w:rsid w:val="000A4FBF"/>
    <w:rsid w:val="000C77BE"/>
    <w:rsid w:val="000E209E"/>
    <w:rsid w:val="00101BDC"/>
    <w:rsid w:val="00101C02"/>
    <w:rsid w:val="001111BE"/>
    <w:rsid w:val="00111B51"/>
    <w:rsid w:val="00115D0E"/>
    <w:rsid w:val="00135579"/>
    <w:rsid w:val="00135E57"/>
    <w:rsid w:val="00137884"/>
    <w:rsid w:val="001525B2"/>
    <w:rsid w:val="00152FC2"/>
    <w:rsid w:val="0016106C"/>
    <w:rsid w:val="0017057E"/>
    <w:rsid w:val="00172DF1"/>
    <w:rsid w:val="00177967"/>
    <w:rsid w:val="00194DF7"/>
    <w:rsid w:val="001A0380"/>
    <w:rsid w:val="001A588F"/>
    <w:rsid w:val="001A7F3A"/>
    <w:rsid w:val="001B3D40"/>
    <w:rsid w:val="001B5753"/>
    <w:rsid w:val="001C1FEA"/>
    <w:rsid w:val="001D3D5F"/>
    <w:rsid w:val="001E269C"/>
    <w:rsid w:val="001E6F35"/>
    <w:rsid w:val="001E7DDA"/>
    <w:rsid w:val="001F1D06"/>
    <w:rsid w:val="00215502"/>
    <w:rsid w:val="002447E3"/>
    <w:rsid w:val="0027218B"/>
    <w:rsid w:val="00275D6F"/>
    <w:rsid w:val="00294020"/>
    <w:rsid w:val="00294F2A"/>
    <w:rsid w:val="002A2EB7"/>
    <w:rsid w:val="002D0550"/>
    <w:rsid w:val="002F0912"/>
    <w:rsid w:val="002F3A77"/>
    <w:rsid w:val="00302807"/>
    <w:rsid w:val="003072CE"/>
    <w:rsid w:val="00311A75"/>
    <w:rsid w:val="00312706"/>
    <w:rsid w:val="00314249"/>
    <w:rsid w:val="00324ADD"/>
    <w:rsid w:val="00335CA7"/>
    <w:rsid w:val="0034259B"/>
    <w:rsid w:val="0037091D"/>
    <w:rsid w:val="00390CE6"/>
    <w:rsid w:val="00396099"/>
    <w:rsid w:val="0039612A"/>
    <w:rsid w:val="003B7930"/>
    <w:rsid w:val="003C2C2F"/>
    <w:rsid w:val="003C4FC8"/>
    <w:rsid w:val="003D0DC1"/>
    <w:rsid w:val="003D4460"/>
    <w:rsid w:val="003D7BEA"/>
    <w:rsid w:val="003E22CD"/>
    <w:rsid w:val="003F2C86"/>
    <w:rsid w:val="003F358E"/>
    <w:rsid w:val="00401A15"/>
    <w:rsid w:val="00414F92"/>
    <w:rsid w:val="004151B3"/>
    <w:rsid w:val="00423ECE"/>
    <w:rsid w:val="00430374"/>
    <w:rsid w:val="004324F7"/>
    <w:rsid w:val="00441135"/>
    <w:rsid w:val="00450FFA"/>
    <w:rsid w:val="00465B63"/>
    <w:rsid w:val="00466CEE"/>
    <w:rsid w:val="004677A1"/>
    <w:rsid w:val="00477A03"/>
    <w:rsid w:val="004C3128"/>
    <w:rsid w:val="004D415F"/>
    <w:rsid w:val="004E09FE"/>
    <w:rsid w:val="004F0CD6"/>
    <w:rsid w:val="00501959"/>
    <w:rsid w:val="005020B4"/>
    <w:rsid w:val="00505B17"/>
    <w:rsid w:val="00505C17"/>
    <w:rsid w:val="005170AD"/>
    <w:rsid w:val="005233E9"/>
    <w:rsid w:val="0052593E"/>
    <w:rsid w:val="00535489"/>
    <w:rsid w:val="005446B4"/>
    <w:rsid w:val="00545331"/>
    <w:rsid w:val="00551B6E"/>
    <w:rsid w:val="005549F1"/>
    <w:rsid w:val="00562673"/>
    <w:rsid w:val="0057363E"/>
    <w:rsid w:val="00577ED5"/>
    <w:rsid w:val="00580033"/>
    <w:rsid w:val="005930A8"/>
    <w:rsid w:val="00595255"/>
    <w:rsid w:val="005B78EE"/>
    <w:rsid w:val="005C046A"/>
    <w:rsid w:val="005C1CFF"/>
    <w:rsid w:val="005C396F"/>
    <w:rsid w:val="005D7173"/>
    <w:rsid w:val="005E2335"/>
    <w:rsid w:val="005F0E19"/>
    <w:rsid w:val="006109DB"/>
    <w:rsid w:val="0062318D"/>
    <w:rsid w:val="00627900"/>
    <w:rsid w:val="006349B6"/>
    <w:rsid w:val="0064353F"/>
    <w:rsid w:val="00643FCE"/>
    <w:rsid w:val="00690A6B"/>
    <w:rsid w:val="00695ABA"/>
    <w:rsid w:val="006A6A60"/>
    <w:rsid w:val="006B6C6C"/>
    <w:rsid w:val="006B7305"/>
    <w:rsid w:val="006C2590"/>
    <w:rsid w:val="006C2F53"/>
    <w:rsid w:val="006C301E"/>
    <w:rsid w:val="006E50E9"/>
    <w:rsid w:val="006E5718"/>
    <w:rsid w:val="00702171"/>
    <w:rsid w:val="00704284"/>
    <w:rsid w:val="00705E0C"/>
    <w:rsid w:val="00710949"/>
    <w:rsid w:val="007218C0"/>
    <w:rsid w:val="007229E8"/>
    <w:rsid w:val="007230EF"/>
    <w:rsid w:val="00724E0C"/>
    <w:rsid w:val="007269D2"/>
    <w:rsid w:val="00733B25"/>
    <w:rsid w:val="0074174B"/>
    <w:rsid w:val="0076758F"/>
    <w:rsid w:val="0077462B"/>
    <w:rsid w:val="00780748"/>
    <w:rsid w:val="00782C70"/>
    <w:rsid w:val="00785193"/>
    <w:rsid w:val="00785ADE"/>
    <w:rsid w:val="0079026F"/>
    <w:rsid w:val="00794A6E"/>
    <w:rsid w:val="00796A9C"/>
    <w:rsid w:val="007976AD"/>
    <w:rsid w:val="007B2551"/>
    <w:rsid w:val="007B7B76"/>
    <w:rsid w:val="007B7CB3"/>
    <w:rsid w:val="007C6292"/>
    <w:rsid w:val="007D2CB0"/>
    <w:rsid w:val="007D318B"/>
    <w:rsid w:val="0080231C"/>
    <w:rsid w:val="008141BC"/>
    <w:rsid w:val="00822BDF"/>
    <w:rsid w:val="00827B42"/>
    <w:rsid w:val="00833F81"/>
    <w:rsid w:val="00854C3A"/>
    <w:rsid w:val="0085533B"/>
    <w:rsid w:val="008608A3"/>
    <w:rsid w:val="008650CF"/>
    <w:rsid w:val="008721F8"/>
    <w:rsid w:val="00873073"/>
    <w:rsid w:val="008730E0"/>
    <w:rsid w:val="00882784"/>
    <w:rsid w:val="008874F8"/>
    <w:rsid w:val="00892CB1"/>
    <w:rsid w:val="008A3824"/>
    <w:rsid w:val="008A6ECC"/>
    <w:rsid w:val="008B02B8"/>
    <w:rsid w:val="008B4587"/>
    <w:rsid w:val="008D0306"/>
    <w:rsid w:val="008D30B1"/>
    <w:rsid w:val="008E59A5"/>
    <w:rsid w:val="008E79D1"/>
    <w:rsid w:val="008F2C89"/>
    <w:rsid w:val="008F76B2"/>
    <w:rsid w:val="008F7DC6"/>
    <w:rsid w:val="00902727"/>
    <w:rsid w:val="009052A8"/>
    <w:rsid w:val="009122F8"/>
    <w:rsid w:val="00922EB4"/>
    <w:rsid w:val="00932AD9"/>
    <w:rsid w:val="009370B8"/>
    <w:rsid w:val="0094365E"/>
    <w:rsid w:val="00950A24"/>
    <w:rsid w:val="00967F67"/>
    <w:rsid w:val="0097626D"/>
    <w:rsid w:val="009935D7"/>
    <w:rsid w:val="00993BD6"/>
    <w:rsid w:val="009C04B6"/>
    <w:rsid w:val="009D137E"/>
    <w:rsid w:val="009D3D3D"/>
    <w:rsid w:val="009D6140"/>
    <w:rsid w:val="009E2536"/>
    <w:rsid w:val="009F08F1"/>
    <w:rsid w:val="00A02E94"/>
    <w:rsid w:val="00A17120"/>
    <w:rsid w:val="00A30A3F"/>
    <w:rsid w:val="00A317BA"/>
    <w:rsid w:val="00A36580"/>
    <w:rsid w:val="00A41943"/>
    <w:rsid w:val="00A42B16"/>
    <w:rsid w:val="00A45823"/>
    <w:rsid w:val="00A45A54"/>
    <w:rsid w:val="00A47FB2"/>
    <w:rsid w:val="00A77139"/>
    <w:rsid w:val="00AA593B"/>
    <w:rsid w:val="00AB14E2"/>
    <w:rsid w:val="00AC73A1"/>
    <w:rsid w:val="00AD6074"/>
    <w:rsid w:val="00AD6D3C"/>
    <w:rsid w:val="00AE15CF"/>
    <w:rsid w:val="00AE15EA"/>
    <w:rsid w:val="00AE6D14"/>
    <w:rsid w:val="00AF05A6"/>
    <w:rsid w:val="00B0099A"/>
    <w:rsid w:val="00B00F17"/>
    <w:rsid w:val="00B01D4C"/>
    <w:rsid w:val="00B145FD"/>
    <w:rsid w:val="00B24073"/>
    <w:rsid w:val="00B40159"/>
    <w:rsid w:val="00B44798"/>
    <w:rsid w:val="00B465F0"/>
    <w:rsid w:val="00B46C68"/>
    <w:rsid w:val="00B50623"/>
    <w:rsid w:val="00B52219"/>
    <w:rsid w:val="00B62D1F"/>
    <w:rsid w:val="00B63606"/>
    <w:rsid w:val="00B650BF"/>
    <w:rsid w:val="00B6697B"/>
    <w:rsid w:val="00B72090"/>
    <w:rsid w:val="00B838A9"/>
    <w:rsid w:val="00B917A8"/>
    <w:rsid w:val="00B93458"/>
    <w:rsid w:val="00B95F67"/>
    <w:rsid w:val="00BA2FA7"/>
    <w:rsid w:val="00BA5228"/>
    <w:rsid w:val="00BA53A9"/>
    <w:rsid w:val="00BB319B"/>
    <w:rsid w:val="00BB58AE"/>
    <w:rsid w:val="00BF3E6F"/>
    <w:rsid w:val="00C02FDE"/>
    <w:rsid w:val="00C06480"/>
    <w:rsid w:val="00C07446"/>
    <w:rsid w:val="00C303EF"/>
    <w:rsid w:val="00C413E8"/>
    <w:rsid w:val="00C4478F"/>
    <w:rsid w:val="00C50219"/>
    <w:rsid w:val="00C51C8D"/>
    <w:rsid w:val="00C54203"/>
    <w:rsid w:val="00C651C2"/>
    <w:rsid w:val="00C83E9C"/>
    <w:rsid w:val="00C92E71"/>
    <w:rsid w:val="00CA2323"/>
    <w:rsid w:val="00CB3EBD"/>
    <w:rsid w:val="00CC23D8"/>
    <w:rsid w:val="00CC30EA"/>
    <w:rsid w:val="00CE36C6"/>
    <w:rsid w:val="00CE4D97"/>
    <w:rsid w:val="00CE62A5"/>
    <w:rsid w:val="00CF1F99"/>
    <w:rsid w:val="00CF2149"/>
    <w:rsid w:val="00CF318C"/>
    <w:rsid w:val="00CF5EF3"/>
    <w:rsid w:val="00D11901"/>
    <w:rsid w:val="00D11DE6"/>
    <w:rsid w:val="00D26656"/>
    <w:rsid w:val="00D31A02"/>
    <w:rsid w:val="00D34119"/>
    <w:rsid w:val="00D412A4"/>
    <w:rsid w:val="00D44D6F"/>
    <w:rsid w:val="00D53D1C"/>
    <w:rsid w:val="00D95108"/>
    <w:rsid w:val="00D967C2"/>
    <w:rsid w:val="00DA15B0"/>
    <w:rsid w:val="00DB3667"/>
    <w:rsid w:val="00DD4F29"/>
    <w:rsid w:val="00DD71B1"/>
    <w:rsid w:val="00DE3AAC"/>
    <w:rsid w:val="00DF6275"/>
    <w:rsid w:val="00E00D83"/>
    <w:rsid w:val="00E2581F"/>
    <w:rsid w:val="00E27868"/>
    <w:rsid w:val="00E32928"/>
    <w:rsid w:val="00E3494A"/>
    <w:rsid w:val="00E443F2"/>
    <w:rsid w:val="00E461C8"/>
    <w:rsid w:val="00E55B11"/>
    <w:rsid w:val="00E74E04"/>
    <w:rsid w:val="00E90027"/>
    <w:rsid w:val="00E96D0A"/>
    <w:rsid w:val="00EB00C2"/>
    <w:rsid w:val="00ED79E9"/>
    <w:rsid w:val="00EE581A"/>
    <w:rsid w:val="00EF520B"/>
    <w:rsid w:val="00F27342"/>
    <w:rsid w:val="00F31FAE"/>
    <w:rsid w:val="00F3348A"/>
    <w:rsid w:val="00F34EB4"/>
    <w:rsid w:val="00F35D8C"/>
    <w:rsid w:val="00F430BA"/>
    <w:rsid w:val="00F43E14"/>
    <w:rsid w:val="00F477C5"/>
    <w:rsid w:val="00F5162B"/>
    <w:rsid w:val="00F55DAA"/>
    <w:rsid w:val="00F56992"/>
    <w:rsid w:val="00F602D1"/>
    <w:rsid w:val="00F61EC4"/>
    <w:rsid w:val="00F8694F"/>
    <w:rsid w:val="00F93B9B"/>
    <w:rsid w:val="00FB2F6C"/>
    <w:rsid w:val="00FC1E43"/>
    <w:rsid w:val="00FC732D"/>
    <w:rsid w:val="00FC7590"/>
    <w:rsid w:val="00FD0606"/>
    <w:rsid w:val="00FF0665"/>
    <w:rsid w:val="00FF1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0CF"/>
    <w:pPr>
      <w:adjustRightInd w:val="0"/>
      <w:snapToGrid w:val="0"/>
      <w:spacing w:after="200" w:line="276" w:lineRule="auto"/>
    </w:pPr>
    <w:rPr>
      <w:rFonts w:ascii="Tahoma" w:eastAsia="Microsoft YaHei" w:hAnsi="Tahoma" w:cs="SimHe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4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4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4E2"/>
    <w:pPr>
      <w:widowControl w:val="0"/>
      <w:tabs>
        <w:tab w:val="center" w:pos="4153"/>
        <w:tab w:val="right" w:pos="8306"/>
      </w:tabs>
      <w:adjustRightInd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4E2"/>
    <w:rPr>
      <w:sz w:val="18"/>
      <w:szCs w:val="18"/>
    </w:rPr>
  </w:style>
  <w:style w:type="character" w:styleId="a5">
    <w:name w:val="Emphasis"/>
    <w:basedOn w:val="a0"/>
    <w:uiPriority w:val="20"/>
    <w:qFormat/>
    <w:rsid w:val="00822BDF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85533B"/>
    <w:pPr>
      <w:spacing w:after="0" w:line="240" w:lineRule="auto"/>
    </w:pPr>
    <w:rPr>
      <w:rFonts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85533B"/>
    <w:rPr>
      <w:rFonts w:ascii="Tahoma" w:eastAsia="Microsoft YaHei" w:hAnsi="Tahoma" w:cs="Tahoma"/>
      <w:kern w:val="0"/>
      <w:sz w:val="16"/>
      <w:szCs w:val="16"/>
    </w:rPr>
  </w:style>
  <w:style w:type="character" w:styleId="a7">
    <w:name w:val="line number"/>
    <w:basedOn w:val="a0"/>
    <w:uiPriority w:val="99"/>
    <w:semiHidden/>
    <w:unhideWhenUsed/>
    <w:rsid w:val="001A7F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16-04-20T10:13:00Z</dcterms:created>
  <dcterms:modified xsi:type="dcterms:W3CDTF">2016-07-20T09:06:00Z</dcterms:modified>
</cp:coreProperties>
</file>